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8B6" w:rsidRPr="007208B6" w:rsidRDefault="007208B6" w:rsidP="007208B6">
      <w:pPr>
        <w:spacing w:line="360" w:lineRule="auto"/>
        <w:rPr>
          <w:rFonts w:cs="Times New Roman"/>
          <w:b/>
        </w:rPr>
      </w:pPr>
      <w:bookmarkStart w:id="0" w:name="_GoBack"/>
      <w:bookmarkEnd w:id="0"/>
      <w:r w:rsidRPr="007208B6">
        <w:rPr>
          <w:rFonts w:cs="Times New Roman"/>
          <w:b/>
        </w:rPr>
        <w:t>Supplementary material</w:t>
      </w:r>
    </w:p>
    <w:p w:rsidR="007208B6" w:rsidRDefault="007208B6" w:rsidP="007208B6">
      <w:pPr>
        <w:spacing w:line="360" w:lineRule="auto"/>
        <w:rPr>
          <w:rFonts w:cs="Times New Roman"/>
        </w:rPr>
      </w:pPr>
      <w:r w:rsidRPr="007208B6">
        <w:rPr>
          <w:rFonts w:cs="Times New Roman"/>
        </w:rPr>
        <w:t xml:space="preserve">Table S1. </w:t>
      </w:r>
    </w:p>
    <w:p w:rsidR="007208B6" w:rsidRPr="007208B6" w:rsidRDefault="007208B6" w:rsidP="007208B6">
      <w:pPr>
        <w:widowControl w:val="0"/>
        <w:autoSpaceDE w:val="0"/>
        <w:autoSpaceDN w:val="0"/>
        <w:adjustRightInd w:val="0"/>
        <w:spacing w:after="240" w:line="360" w:lineRule="auto"/>
        <w:rPr>
          <w:rFonts w:ascii="Times Roman" w:hAnsi="Times Roman" w:cs="Times Roman"/>
          <w:color w:val="000000"/>
        </w:rPr>
      </w:pPr>
      <w:r w:rsidRPr="007208B6">
        <w:rPr>
          <w:rFonts w:ascii="Times Roman" w:hAnsi="Times Roman" w:cs="Times Roman"/>
          <w:i/>
          <w:iCs/>
          <w:color w:val="000000"/>
        </w:rPr>
        <w:t xml:space="preserve">Experience-Sampling Methodology Questionnaire 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8638"/>
      </w:tblGrid>
      <w:tr w:rsidR="007208B6" w:rsidRPr="007208B6" w:rsidTr="007208B6">
        <w:tc>
          <w:tcPr>
            <w:tcW w:w="8638" w:type="dxa"/>
          </w:tcPr>
          <w:p w:rsidR="007208B6" w:rsidRPr="007208B6" w:rsidRDefault="007208B6" w:rsidP="007208B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/>
              </w:rPr>
            </w:pPr>
            <w:r w:rsidRPr="007208B6">
              <w:rPr>
                <w:rFonts w:cs="Times New Roman"/>
                <w:color w:val="000000"/>
              </w:rPr>
              <w:t>1) Right now I feel happy </w:t>
            </w:r>
          </w:p>
          <w:p w:rsidR="007208B6" w:rsidRPr="007208B6" w:rsidRDefault="007208B6" w:rsidP="007208B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/>
              </w:rPr>
            </w:pPr>
            <w:r w:rsidRPr="007208B6">
              <w:rPr>
                <w:rFonts w:cs="Times New Roman"/>
                <w:color w:val="000000"/>
              </w:rPr>
              <w:t>2) Right now I feel sad </w:t>
            </w:r>
          </w:p>
          <w:p w:rsidR="007208B6" w:rsidRPr="007208B6" w:rsidRDefault="007208B6" w:rsidP="007208B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/>
              </w:rPr>
            </w:pPr>
            <w:r w:rsidRPr="007208B6">
              <w:rPr>
                <w:rFonts w:cs="Times New Roman"/>
                <w:color w:val="000000"/>
              </w:rPr>
              <w:t xml:space="preserve">3) Right now I feel anxious (nervous) </w:t>
            </w:r>
          </w:p>
          <w:p w:rsidR="007208B6" w:rsidRPr="007208B6" w:rsidRDefault="007208B6" w:rsidP="007208B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/>
              </w:rPr>
            </w:pPr>
            <w:r w:rsidRPr="007208B6">
              <w:rPr>
                <w:rFonts w:cs="Times New Roman"/>
                <w:color w:val="000000"/>
              </w:rPr>
              <w:t>4) Right now I fear losing control </w:t>
            </w:r>
          </w:p>
          <w:p w:rsidR="007208B6" w:rsidRPr="007208B6" w:rsidRDefault="007208B6" w:rsidP="007208B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/>
              </w:rPr>
            </w:pPr>
            <w:r w:rsidRPr="007208B6">
              <w:rPr>
                <w:rFonts w:cs="Times New Roman"/>
                <w:color w:val="000000"/>
              </w:rPr>
              <w:t>5) Right now I feel relaxed 6) Right now I feel angry </w:t>
            </w:r>
          </w:p>
          <w:p w:rsidR="007208B6" w:rsidRPr="007208B6" w:rsidRDefault="007208B6" w:rsidP="007208B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/>
              </w:rPr>
            </w:pPr>
            <w:r w:rsidRPr="007208B6">
              <w:rPr>
                <w:rFonts w:cs="Times New Roman"/>
                <w:color w:val="000000"/>
              </w:rPr>
              <w:t>7) Right now I feel weird </w:t>
            </w:r>
          </w:p>
          <w:p w:rsidR="007208B6" w:rsidRPr="007208B6" w:rsidRDefault="007208B6" w:rsidP="007208B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/>
              </w:rPr>
            </w:pPr>
            <w:r w:rsidRPr="007208B6">
              <w:rPr>
                <w:rFonts w:cs="Times New Roman"/>
                <w:color w:val="000000"/>
              </w:rPr>
              <w:t xml:space="preserve">8) Right now I feel good about myself </w:t>
            </w:r>
          </w:p>
          <w:p w:rsidR="007208B6" w:rsidRPr="007208B6" w:rsidRDefault="007208B6" w:rsidP="007208B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/>
              </w:rPr>
            </w:pPr>
            <w:r w:rsidRPr="007208B6">
              <w:rPr>
                <w:rFonts w:cs="Times New Roman"/>
                <w:color w:val="000000"/>
              </w:rPr>
              <w:t xml:space="preserve">9) Right now I feel guilty or ashamed </w:t>
            </w:r>
          </w:p>
          <w:p w:rsidR="007208B6" w:rsidRPr="007208B6" w:rsidRDefault="007208B6" w:rsidP="007208B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/>
              </w:rPr>
            </w:pPr>
            <w:r w:rsidRPr="007208B6">
              <w:rPr>
                <w:rFonts w:cs="Times New Roman"/>
                <w:color w:val="000000"/>
              </w:rPr>
              <w:t>10) Right now I can concentrate well </w:t>
            </w:r>
          </w:p>
          <w:p w:rsidR="007208B6" w:rsidRPr="007208B6" w:rsidRDefault="007208B6" w:rsidP="007208B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/>
              </w:rPr>
            </w:pPr>
            <w:r w:rsidRPr="007208B6">
              <w:rPr>
                <w:rFonts w:cs="Times New Roman"/>
                <w:color w:val="000000"/>
              </w:rPr>
              <w:t>11) Right now I have difficulty controlling my thoughts </w:t>
            </w:r>
          </w:p>
          <w:p w:rsidR="007208B6" w:rsidRPr="007208B6" w:rsidRDefault="007208B6" w:rsidP="007208B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/>
              </w:rPr>
            </w:pPr>
            <w:r w:rsidRPr="007208B6">
              <w:rPr>
                <w:rFonts w:cs="Times New Roman"/>
                <w:color w:val="000000"/>
              </w:rPr>
              <w:t>12) Right now I have no thoughts or emotions </w:t>
            </w:r>
          </w:p>
          <w:p w:rsidR="007208B6" w:rsidRPr="007208B6" w:rsidRDefault="007208B6" w:rsidP="007208B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/>
              </w:rPr>
            </w:pPr>
            <w:r w:rsidRPr="007208B6">
              <w:rPr>
                <w:rFonts w:cs="Times New Roman"/>
                <w:color w:val="000000"/>
              </w:rPr>
              <w:t>13) Right now my thoughts are strange or unusual </w:t>
            </w:r>
          </w:p>
          <w:p w:rsidR="007208B6" w:rsidRPr="007208B6" w:rsidRDefault="007208B6" w:rsidP="007208B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/>
              </w:rPr>
            </w:pPr>
            <w:r w:rsidRPr="007208B6">
              <w:rPr>
                <w:rFonts w:cs="Times New Roman"/>
                <w:color w:val="000000"/>
              </w:rPr>
              <w:t>14) Right now I feel tired </w:t>
            </w:r>
          </w:p>
          <w:p w:rsidR="007208B6" w:rsidRPr="007208B6" w:rsidRDefault="007208B6" w:rsidP="007208B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/>
              </w:rPr>
            </w:pPr>
            <w:r w:rsidRPr="007208B6">
              <w:rPr>
                <w:rFonts w:cs="Times New Roman"/>
                <w:color w:val="000000"/>
              </w:rPr>
              <w:t>15) Right now I feel that others care about me </w:t>
            </w:r>
          </w:p>
          <w:p w:rsidR="007208B6" w:rsidRPr="007208B6" w:rsidRDefault="007208B6" w:rsidP="007208B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/>
              </w:rPr>
            </w:pPr>
            <w:r w:rsidRPr="007208B6">
              <w:rPr>
                <w:rFonts w:cs="Times New Roman"/>
                <w:color w:val="000000"/>
              </w:rPr>
              <w:t>16) Right now I feel suspicious </w:t>
            </w:r>
          </w:p>
          <w:p w:rsidR="007208B6" w:rsidRPr="007208B6" w:rsidRDefault="007208B6" w:rsidP="007208B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/>
              </w:rPr>
            </w:pPr>
            <w:r w:rsidRPr="007208B6">
              <w:rPr>
                <w:rFonts w:cs="Times New Roman"/>
                <w:color w:val="000000"/>
              </w:rPr>
              <w:t>17) Right now familiar things have a special meaning or importance to me </w:t>
            </w:r>
          </w:p>
          <w:p w:rsidR="007208B6" w:rsidRDefault="007208B6" w:rsidP="007208B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/>
              </w:rPr>
            </w:pPr>
            <w:r w:rsidRPr="007208B6">
              <w:rPr>
                <w:rFonts w:cs="Times New Roman"/>
                <w:color w:val="000000"/>
              </w:rPr>
              <w:t>18) Right now I do not feel well</w:t>
            </w:r>
          </w:p>
          <w:p w:rsidR="007208B6" w:rsidRDefault="007208B6" w:rsidP="007208B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/>
              </w:rPr>
            </w:pPr>
            <w:r w:rsidRPr="007208B6">
              <w:rPr>
                <w:rFonts w:cs="Times New Roman"/>
                <w:color w:val="000000"/>
              </w:rPr>
              <w:t>19) Right now I feel mistreated </w:t>
            </w:r>
          </w:p>
          <w:p w:rsidR="007208B6" w:rsidRDefault="007208B6" w:rsidP="007208B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/>
              </w:rPr>
            </w:pPr>
            <w:r w:rsidRPr="007208B6">
              <w:rPr>
                <w:rFonts w:cs="Times New Roman"/>
                <w:color w:val="000000"/>
              </w:rPr>
              <w:t>20) I like what I’m doing right now </w:t>
            </w:r>
          </w:p>
          <w:p w:rsidR="007208B6" w:rsidRDefault="007208B6" w:rsidP="007208B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/>
              </w:rPr>
            </w:pPr>
            <w:r w:rsidRPr="007208B6">
              <w:rPr>
                <w:rFonts w:cs="Times New Roman"/>
                <w:color w:val="000000"/>
              </w:rPr>
              <w:t>21) Right now I can do my current activity </w:t>
            </w:r>
          </w:p>
          <w:p w:rsidR="007208B6" w:rsidRDefault="007208B6" w:rsidP="007208B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/>
              </w:rPr>
            </w:pPr>
            <w:r w:rsidRPr="007208B6">
              <w:rPr>
                <w:rFonts w:cs="Times New Roman"/>
                <w:color w:val="000000"/>
              </w:rPr>
              <w:t>22) Right now my sight or hearing seem strange or unusual </w:t>
            </w:r>
          </w:p>
          <w:p w:rsidR="007208B6" w:rsidRDefault="007208B6" w:rsidP="007208B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/>
              </w:rPr>
            </w:pPr>
            <w:r w:rsidRPr="007208B6">
              <w:rPr>
                <w:rFonts w:cs="Times New Roman"/>
                <w:color w:val="000000"/>
              </w:rPr>
              <w:t xml:space="preserve">23) Since the last beep, I have heard or seen things others could not </w:t>
            </w:r>
          </w:p>
          <w:p w:rsidR="007208B6" w:rsidRDefault="007208B6" w:rsidP="007208B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/>
              </w:rPr>
            </w:pPr>
            <w:r w:rsidRPr="007208B6">
              <w:rPr>
                <w:rFonts w:cs="Times New Roman"/>
                <w:color w:val="000000"/>
              </w:rPr>
              <w:t>24) Right now I feel that someone or something is controlling my thoughts or actions </w:t>
            </w:r>
          </w:p>
          <w:p w:rsidR="007208B6" w:rsidRDefault="007208B6" w:rsidP="007208B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/>
              </w:rPr>
            </w:pPr>
            <w:r w:rsidRPr="007208B6">
              <w:rPr>
                <w:rFonts w:cs="Times New Roman"/>
                <w:color w:val="000000"/>
              </w:rPr>
              <w:t>25) Right now familiar things seem strange and unusual </w:t>
            </w:r>
          </w:p>
          <w:p w:rsidR="007208B6" w:rsidRDefault="007208B6" w:rsidP="007208B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/>
              </w:rPr>
            </w:pPr>
            <w:r w:rsidRPr="007208B6">
              <w:rPr>
                <w:rFonts w:cs="Times New Roman"/>
                <w:color w:val="000000"/>
              </w:rPr>
              <w:t>26) Right now I can cope </w:t>
            </w:r>
          </w:p>
          <w:p w:rsidR="007208B6" w:rsidRDefault="007208B6" w:rsidP="007208B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/>
              </w:rPr>
            </w:pPr>
            <w:r w:rsidRPr="007208B6">
              <w:rPr>
                <w:rFonts w:cs="Times New Roman"/>
                <w:color w:val="000000"/>
              </w:rPr>
              <w:t>27) My current situation is positive </w:t>
            </w:r>
          </w:p>
          <w:p w:rsidR="007208B6" w:rsidRDefault="007208B6" w:rsidP="007208B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/>
              </w:rPr>
            </w:pPr>
            <w:r w:rsidRPr="007208B6">
              <w:rPr>
                <w:rFonts w:cs="Times New Roman"/>
                <w:color w:val="000000"/>
              </w:rPr>
              <w:t>28) My current situation is stressful </w:t>
            </w:r>
          </w:p>
          <w:p w:rsidR="007208B6" w:rsidRDefault="007208B6" w:rsidP="007208B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/>
              </w:rPr>
            </w:pPr>
            <w:r w:rsidRPr="007208B6">
              <w:rPr>
                <w:rFonts w:cs="Times New Roman"/>
                <w:color w:val="000000"/>
              </w:rPr>
              <w:t xml:space="preserve">29) Since the last beep, I consumed: Food | Caffeine | Medication | </w:t>
            </w:r>
            <w:r>
              <w:rPr>
                <w:rFonts w:cs="Times New Roman"/>
                <w:color w:val="000000"/>
              </w:rPr>
              <w:t xml:space="preserve">Snuff | Alcohol </w:t>
            </w:r>
            <w:r w:rsidRPr="007208B6">
              <w:rPr>
                <w:rFonts w:cs="Times New Roman"/>
                <w:color w:val="000000"/>
              </w:rPr>
              <w:t>|</w:t>
            </w:r>
            <w:r>
              <w:rPr>
                <w:rFonts w:cs="Times New Roman"/>
                <w:color w:val="000000"/>
              </w:rPr>
              <w:t xml:space="preserve"> Cannabis</w:t>
            </w:r>
            <w:r w:rsidRPr="007208B6">
              <w:rPr>
                <w:rFonts w:cs="Times New Roman"/>
                <w:color w:val="000000"/>
              </w:rPr>
              <w:t xml:space="preserve"> or other drugs </w:t>
            </w:r>
          </w:p>
          <w:p w:rsidR="007208B6" w:rsidRDefault="007208B6" w:rsidP="007208B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/>
              </w:rPr>
            </w:pPr>
            <w:r w:rsidRPr="007208B6">
              <w:rPr>
                <w:rFonts w:cs="Times New Roman"/>
                <w:color w:val="000000"/>
              </w:rPr>
              <w:t xml:space="preserve">30) Right now I am alone Yes </w:t>
            </w:r>
            <w:r>
              <w:rPr>
                <w:rFonts w:cs="Times New Roman"/>
                <w:color w:val="000000"/>
              </w:rPr>
              <w:t xml:space="preserve">= </w:t>
            </w:r>
            <w:r w:rsidRPr="007208B6">
              <w:rPr>
                <w:rFonts w:cs="Times New Roman"/>
                <w:color w:val="000000"/>
              </w:rPr>
              <w:t xml:space="preserve">1, No </w:t>
            </w:r>
            <w:r>
              <w:rPr>
                <w:rFonts w:cs="Times New Roman"/>
                <w:color w:val="000000"/>
              </w:rPr>
              <w:t xml:space="preserve">= </w:t>
            </w:r>
            <w:r w:rsidRPr="007208B6">
              <w:rPr>
                <w:rFonts w:cs="Times New Roman"/>
                <w:color w:val="000000"/>
              </w:rPr>
              <w:t>2 </w:t>
            </w:r>
          </w:p>
          <w:p w:rsidR="007208B6" w:rsidRDefault="007208B6" w:rsidP="007208B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/>
              </w:rPr>
            </w:pPr>
            <w:r w:rsidRPr="007208B6">
              <w:rPr>
                <w:rFonts w:cs="Times New Roman"/>
                <w:color w:val="000000"/>
              </w:rPr>
              <w:t>If answer is yes to item 30</w:t>
            </w:r>
            <w:proofErr w:type="gramStart"/>
            <w:r w:rsidRPr="007208B6">
              <w:rPr>
                <w:rFonts w:cs="Times New Roman"/>
                <w:color w:val="000000"/>
              </w:rPr>
              <w:t>: </w:t>
            </w:r>
            <w:proofErr w:type="gramEnd"/>
          </w:p>
          <w:p w:rsidR="007208B6" w:rsidRDefault="007208B6" w:rsidP="007208B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/>
              </w:rPr>
            </w:pPr>
            <w:r w:rsidRPr="007208B6">
              <w:rPr>
                <w:rFonts w:cs="Times New Roman"/>
                <w:color w:val="000000"/>
              </w:rPr>
              <w:t xml:space="preserve">31) I am alone because people do not want to be with me </w:t>
            </w:r>
          </w:p>
          <w:p w:rsidR="007208B6" w:rsidRDefault="007208B6" w:rsidP="007208B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/>
              </w:rPr>
            </w:pPr>
            <w:r w:rsidRPr="007208B6">
              <w:rPr>
                <w:rFonts w:cs="Times New Roman"/>
                <w:color w:val="000000"/>
              </w:rPr>
              <w:t>32) Right now I would prefer to be with people </w:t>
            </w:r>
          </w:p>
          <w:p w:rsidR="007208B6" w:rsidRDefault="007208B6" w:rsidP="007208B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/>
              </w:rPr>
            </w:pPr>
            <w:r w:rsidRPr="007208B6">
              <w:rPr>
                <w:rFonts w:cs="Times New Roman"/>
                <w:color w:val="000000"/>
              </w:rPr>
              <w:t>If answer is no to item 30</w:t>
            </w:r>
            <w:proofErr w:type="gramStart"/>
            <w:r w:rsidRPr="007208B6">
              <w:rPr>
                <w:rFonts w:cs="Times New Roman"/>
                <w:color w:val="000000"/>
              </w:rPr>
              <w:t>: </w:t>
            </w:r>
            <w:proofErr w:type="gramEnd"/>
          </w:p>
          <w:p w:rsidR="007208B6" w:rsidRDefault="007208B6" w:rsidP="007208B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/>
              </w:rPr>
            </w:pPr>
            <w:r w:rsidRPr="007208B6">
              <w:rPr>
                <w:rFonts w:cs="Times New Roman"/>
                <w:color w:val="000000"/>
              </w:rPr>
              <w:t>33) I feel close to this person (these people) </w:t>
            </w:r>
          </w:p>
          <w:p w:rsidR="007208B6" w:rsidRPr="007208B6" w:rsidRDefault="007208B6" w:rsidP="007208B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/>
              </w:rPr>
            </w:pPr>
            <w:r w:rsidRPr="007208B6">
              <w:rPr>
                <w:rFonts w:cs="Times New Roman"/>
                <w:color w:val="000000"/>
              </w:rPr>
              <w:t xml:space="preserve">34) Right now I would prefer to be alone </w:t>
            </w:r>
          </w:p>
        </w:tc>
      </w:tr>
    </w:tbl>
    <w:p w:rsidR="007208B6" w:rsidRDefault="007208B6">
      <w:pPr>
        <w:rPr>
          <w:rFonts w:cs="Times New Roman"/>
          <w:i/>
          <w:color w:val="000000"/>
        </w:rPr>
      </w:pPr>
    </w:p>
    <w:p w:rsidR="001938E4" w:rsidRDefault="007208B6">
      <w:r w:rsidRPr="007208B6">
        <w:rPr>
          <w:rFonts w:cs="Times New Roman"/>
          <w:i/>
          <w:color w:val="000000"/>
        </w:rPr>
        <w:t>Note</w:t>
      </w:r>
      <w:r>
        <w:rPr>
          <w:rFonts w:cs="Times New Roman"/>
          <w:i/>
          <w:color w:val="000000"/>
        </w:rPr>
        <w:t xml:space="preserve">. </w:t>
      </w:r>
      <w:r>
        <w:rPr>
          <w:rFonts w:cs="Times New Roman"/>
          <w:color w:val="000000"/>
        </w:rPr>
        <w:t>A</w:t>
      </w:r>
      <w:r w:rsidRPr="007208B6">
        <w:rPr>
          <w:rFonts w:cs="Times New Roman"/>
          <w:color w:val="000000"/>
        </w:rPr>
        <w:t>ll questions answered from 1 (</w:t>
      </w:r>
      <w:r w:rsidRPr="007208B6">
        <w:rPr>
          <w:rFonts w:cs="Times New Roman"/>
          <w:i/>
          <w:iCs/>
          <w:color w:val="000000"/>
        </w:rPr>
        <w:t>not at all</w:t>
      </w:r>
      <w:r w:rsidRPr="007208B6">
        <w:rPr>
          <w:rFonts w:cs="Times New Roman"/>
          <w:color w:val="000000"/>
        </w:rPr>
        <w:t>) to 7 (</w:t>
      </w:r>
      <w:r w:rsidRPr="007208B6">
        <w:rPr>
          <w:rFonts w:cs="Times New Roman"/>
          <w:i/>
          <w:iCs/>
          <w:color w:val="000000"/>
        </w:rPr>
        <w:t>very much</w:t>
      </w:r>
      <w:r w:rsidRPr="007208B6">
        <w:rPr>
          <w:rFonts w:cs="Times New Roman"/>
          <w:color w:val="000000"/>
        </w:rPr>
        <w:t>), unless otherwise noted</w:t>
      </w:r>
      <w:r>
        <w:rPr>
          <w:rFonts w:cs="Times New Roman"/>
          <w:color w:val="000000"/>
        </w:rPr>
        <w:t>.</w:t>
      </w:r>
    </w:p>
    <w:sectPr w:rsidR="001938E4" w:rsidSect="001938E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08B6"/>
    <w:rsid w:val="001938E4"/>
    <w:rsid w:val="007208B6"/>
    <w:rsid w:val="009E0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ca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8B6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208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ca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8B6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208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1493</Characters>
  <Application>Microsoft Macintosh Word</Application>
  <DocSecurity>0</DocSecurity>
  <Lines>12</Lines>
  <Paragraphs>3</Paragraphs>
  <ScaleCrop>false</ScaleCrop>
  <Company/>
  <LinksUpToDate>false</LinksUpToDate>
  <CharactersWithSpaces>1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</dc:creator>
  <cp:keywords/>
  <dc:description/>
  <cp:lastModifiedBy>Man</cp:lastModifiedBy>
  <cp:revision>2</cp:revision>
  <dcterms:created xsi:type="dcterms:W3CDTF">2020-02-03T11:51:00Z</dcterms:created>
  <dcterms:modified xsi:type="dcterms:W3CDTF">2020-02-03T11:51:00Z</dcterms:modified>
</cp:coreProperties>
</file>